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F5E" w:rsidRPr="00B40424" w:rsidRDefault="00781F5E" w:rsidP="00781F5E">
      <w:pPr>
        <w:rPr>
          <w:rFonts w:ascii="Arial" w:hAnsi="Arial" w:cs="Arial"/>
          <w:color w:val="000000"/>
          <w:sz w:val="22"/>
          <w:szCs w:val="22"/>
        </w:rPr>
      </w:pPr>
      <w:r w:rsidRPr="00B40424">
        <w:rPr>
          <w:rFonts w:ascii="Arial" w:hAnsi="Arial" w:cs="Arial"/>
          <w:b/>
          <w:color w:val="000000"/>
          <w:sz w:val="22"/>
          <w:szCs w:val="22"/>
        </w:rPr>
        <w:t xml:space="preserve">Supplement 3. </w:t>
      </w:r>
      <w:r w:rsidRPr="00B40424">
        <w:rPr>
          <w:rFonts w:ascii="Arial" w:hAnsi="Arial" w:cs="Arial"/>
          <w:color w:val="000000"/>
          <w:sz w:val="22"/>
          <w:szCs w:val="22"/>
        </w:rPr>
        <w:t>QUADAS-2 tool modified for self-assessment accuracy studies</w:t>
      </w:r>
    </w:p>
    <w:tbl>
      <w:tblPr>
        <w:tblStyle w:val="ListTable3-Accent51"/>
        <w:tblpPr w:leftFromText="180" w:rightFromText="180" w:vertAnchor="text" w:tblpY="1"/>
        <w:tblW w:w="91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4677"/>
        <w:gridCol w:w="4503"/>
      </w:tblGrid>
      <w:tr w:rsidR="00781F5E" w:rsidRPr="00B40424" w:rsidTr="00352A79">
        <w:trPr>
          <w:cnfStyle w:val="100000000000"/>
          <w:trHeight w:val="530"/>
        </w:trPr>
        <w:tc>
          <w:tcPr>
            <w:cnfStyle w:val="001000000100"/>
            <w:tcW w:w="9180" w:type="dxa"/>
            <w:gridSpan w:val="2"/>
            <w:tcBorders>
              <w:right w:val="single" w:sz="4" w:space="0" w:color="000000" w:themeColor="text1"/>
            </w:tcBorders>
            <w:vAlign w:val="bottom"/>
          </w:tcPr>
          <w:p w:rsidR="00781F5E" w:rsidRPr="00B40424" w:rsidRDefault="00781F5E" w:rsidP="00352A79">
            <w:pPr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Domain 1: Participant Selection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Default="00781F5E" w:rsidP="00781F5E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 of Bias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Describe methods of participant selection: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Was a consecutive of random sample of participants enrolled?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Was a case-control design avoided?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Did the study avoid inappropriate exclusions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Could the selection of participants have introduced bias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: Low/ High/ Unclear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Default="00781F5E" w:rsidP="00781F5E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Concerns regarding applicability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Describe included participants (prior testing, presentation, intended use of self-assessment and setting):</w:t>
            </w:r>
          </w:p>
          <w:p w:rsidR="00781F5E" w:rsidRPr="00B40424" w:rsidRDefault="00781F5E" w:rsidP="00352A7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4677" w:type="dxa"/>
            <w:tcBorders>
              <w:bottom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Is there concern that the included participants do not match the review question?</w:t>
            </w:r>
          </w:p>
        </w:tc>
        <w:tc>
          <w:tcPr>
            <w:tcW w:w="4503" w:type="dxa"/>
            <w:tcBorders>
              <w:bottom w:val="single" w:sz="4" w:space="0" w:color="000000" w:themeColor="text1"/>
            </w:tcBorders>
          </w:tcPr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Concern: Low/ High/ Unclear</w:t>
            </w:r>
          </w:p>
        </w:tc>
      </w:tr>
    </w:tbl>
    <w:p w:rsidR="00781F5E" w:rsidRPr="00B40424" w:rsidRDefault="00781F5E" w:rsidP="00781F5E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tbl>
      <w:tblPr>
        <w:tblStyle w:val="ListTable3-Accent51"/>
        <w:tblpPr w:leftFromText="180" w:rightFromText="180" w:vertAnchor="text" w:tblpY="1"/>
        <w:tblW w:w="91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4677"/>
        <w:gridCol w:w="4503"/>
      </w:tblGrid>
      <w:tr w:rsidR="00781F5E" w:rsidRPr="00B40424" w:rsidTr="00352A79">
        <w:trPr>
          <w:cnfStyle w:val="100000000000"/>
          <w:trHeight w:val="530"/>
        </w:trPr>
        <w:tc>
          <w:tcPr>
            <w:cnfStyle w:val="001000000100"/>
            <w:tcW w:w="9180" w:type="dxa"/>
            <w:gridSpan w:val="2"/>
            <w:tcBorders>
              <w:right w:val="single" w:sz="4" w:space="0" w:color="000000" w:themeColor="text1"/>
            </w:tcBorders>
            <w:vAlign w:val="bottom"/>
          </w:tcPr>
          <w:p w:rsidR="00781F5E" w:rsidRPr="00B40424" w:rsidRDefault="00781F5E" w:rsidP="00352A79">
            <w:pPr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Domain 2: Self-assessment(s)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Default="00781F5E" w:rsidP="00781F5E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 of Bias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Describe the self-assessment and how it was conducted and interpreted: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Were the self-assessment results interpreted without knowledge of the results of the external assessment?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If a threshold was used, was it pre-specified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Could the conduct of interpretation of the self-assessment have introduced bias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: Low/ High/ Unclear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Default="00781F5E" w:rsidP="00781F5E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Concerns regarding applicability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4677" w:type="dxa"/>
            <w:tcBorders>
              <w:bottom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Is there concern that the self-assessment, its conduct, or interpretation differ from the review question?</w:t>
            </w:r>
          </w:p>
        </w:tc>
        <w:tc>
          <w:tcPr>
            <w:tcW w:w="4503" w:type="dxa"/>
            <w:tcBorders>
              <w:bottom w:val="single" w:sz="4" w:space="0" w:color="000000" w:themeColor="text1"/>
            </w:tcBorders>
          </w:tcPr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Concern: Low/ High/ Unclear</w:t>
            </w:r>
          </w:p>
        </w:tc>
      </w:tr>
    </w:tbl>
    <w:p w:rsidR="00781F5E" w:rsidRPr="00B40424" w:rsidRDefault="00781F5E" w:rsidP="00781F5E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tbl>
      <w:tblPr>
        <w:tblStyle w:val="ListTable3-Accent51"/>
        <w:tblpPr w:leftFromText="180" w:rightFromText="180" w:vertAnchor="text" w:tblpY="1"/>
        <w:tblW w:w="91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4677"/>
        <w:gridCol w:w="4503"/>
      </w:tblGrid>
      <w:tr w:rsidR="00781F5E" w:rsidRPr="00B40424" w:rsidTr="00352A79">
        <w:trPr>
          <w:cnfStyle w:val="100000000000"/>
          <w:trHeight w:val="530"/>
        </w:trPr>
        <w:tc>
          <w:tcPr>
            <w:cnfStyle w:val="001000000100"/>
            <w:tcW w:w="9180" w:type="dxa"/>
            <w:gridSpan w:val="2"/>
            <w:tcBorders>
              <w:right w:val="single" w:sz="4" w:space="0" w:color="000000" w:themeColor="text1"/>
            </w:tcBorders>
            <w:vAlign w:val="bottom"/>
          </w:tcPr>
          <w:p w:rsidR="00781F5E" w:rsidRPr="00B40424" w:rsidRDefault="00781F5E" w:rsidP="00352A79">
            <w:pPr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Domain 3: External Assessment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Default="00781F5E" w:rsidP="00781F5E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 of Bias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Describe the external assessment and how it was conducted and interpreted: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Is the external assessment likely to correctly classify the targeted skill(s)?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 xml:space="preserve">Were the external assessment results interpreted without knowledge of the results of </w:t>
            </w: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lastRenderedPageBreak/>
              <w:t>the self-assessment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lastRenderedPageBreak/>
              <w:t>Yes/ No/ Unclear</w:t>
            </w: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lastRenderedPageBreak/>
              <w:t>Could the external assessment, its conduct, or its interpretation have introduced bias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: Low/ High/ Unclear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Default="00781F5E" w:rsidP="00781F5E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Concerns regarding applicability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4677" w:type="dxa"/>
            <w:tcBorders>
              <w:bottom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Is there concern that the targeted skill(s) as defined by the external assessment does not match the review question?</w:t>
            </w:r>
          </w:p>
        </w:tc>
        <w:tc>
          <w:tcPr>
            <w:tcW w:w="4503" w:type="dxa"/>
            <w:tcBorders>
              <w:bottom w:val="single" w:sz="4" w:space="0" w:color="000000" w:themeColor="text1"/>
            </w:tcBorders>
          </w:tcPr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Concern: Low/ High/ Unclear</w:t>
            </w:r>
          </w:p>
        </w:tc>
      </w:tr>
    </w:tbl>
    <w:p w:rsidR="00781F5E" w:rsidRPr="00B40424" w:rsidRDefault="00781F5E" w:rsidP="00781F5E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tbl>
      <w:tblPr>
        <w:tblStyle w:val="ListTable3-Accent51"/>
        <w:tblpPr w:leftFromText="180" w:rightFromText="180" w:vertAnchor="text" w:tblpY="1"/>
        <w:tblW w:w="91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4677"/>
        <w:gridCol w:w="4503"/>
      </w:tblGrid>
      <w:tr w:rsidR="00781F5E" w:rsidRPr="00B40424" w:rsidTr="00352A79">
        <w:trPr>
          <w:cnfStyle w:val="100000000000"/>
          <w:trHeight w:val="530"/>
        </w:trPr>
        <w:tc>
          <w:tcPr>
            <w:cnfStyle w:val="001000000100"/>
            <w:tcW w:w="9180" w:type="dxa"/>
            <w:gridSpan w:val="2"/>
            <w:tcBorders>
              <w:right w:val="single" w:sz="4" w:space="0" w:color="000000" w:themeColor="text1"/>
            </w:tcBorders>
            <w:vAlign w:val="bottom"/>
          </w:tcPr>
          <w:p w:rsidR="00781F5E" w:rsidRPr="00B40424" w:rsidRDefault="00781F5E" w:rsidP="00352A79">
            <w:pPr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Domain 4: Flow and Timing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Pr="00B40424" w:rsidRDefault="00781F5E" w:rsidP="00781F5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 of Bias</w:t>
            </w: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Describe any participants who did were not included in the self-assessment(s) and/or external assessment who were excluded: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9180" w:type="dxa"/>
            <w:gridSpan w:val="2"/>
            <w:tcBorders>
              <w:right w:val="single" w:sz="4" w:space="0" w:color="000000" w:themeColor="text1"/>
            </w:tcBorders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Describe the time interval and any interventions between self-assessment(s) and external assessment: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</w:p>
        </w:tc>
      </w:tr>
      <w:tr w:rsidR="00781F5E" w:rsidRPr="00B40424" w:rsidTr="00352A79">
        <w:trPr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Was there an appropriate interval between self-assessment(s)?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Were all participants assessed using external assessment?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Were all participants assessed using the same external assessment?</w:t>
            </w:r>
          </w:p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Were all participants included in the analysis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</w:p>
          <w:p w:rsidR="00781F5E" w:rsidRPr="00B40424" w:rsidRDefault="00781F5E" w:rsidP="00352A79">
            <w:pPr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Yes/ No/ Unclear</w:t>
            </w:r>
          </w:p>
        </w:tc>
      </w:tr>
      <w:tr w:rsidR="00781F5E" w:rsidRPr="00B40424" w:rsidTr="00352A79">
        <w:trPr>
          <w:cnfStyle w:val="000000100000"/>
          <w:trHeight w:val="530"/>
        </w:trPr>
        <w:tc>
          <w:tcPr>
            <w:cnfStyle w:val="001000000000"/>
            <w:tcW w:w="4677" w:type="dxa"/>
          </w:tcPr>
          <w:p w:rsidR="00781F5E" w:rsidRPr="00B40424" w:rsidRDefault="00781F5E" w:rsidP="00352A79">
            <w:pPr>
              <w:rPr>
                <w:rFonts w:ascii="Arial" w:hAnsi="Arial" w:cs="Arial"/>
                <w:b w:val="0"/>
                <w:sz w:val="21"/>
                <w:szCs w:val="21"/>
              </w:rPr>
            </w:pPr>
            <w:r w:rsidRPr="00B40424">
              <w:rPr>
                <w:rFonts w:ascii="Arial" w:hAnsi="Arial" w:cs="Arial"/>
                <w:b w:val="0"/>
                <w:sz w:val="21"/>
                <w:szCs w:val="21"/>
              </w:rPr>
              <w:t>Could the participant flow have introduced bias?</w:t>
            </w:r>
          </w:p>
        </w:tc>
        <w:tc>
          <w:tcPr>
            <w:tcW w:w="4503" w:type="dxa"/>
          </w:tcPr>
          <w:p w:rsidR="00781F5E" w:rsidRPr="00B40424" w:rsidRDefault="00781F5E" w:rsidP="00352A79">
            <w:pPr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B40424">
              <w:rPr>
                <w:rFonts w:ascii="Arial" w:hAnsi="Arial" w:cs="Arial"/>
                <w:sz w:val="21"/>
                <w:szCs w:val="21"/>
              </w:rPr>
              <w:t>Risk: Low/ High/ Unclear</w:t>
            </w:r>
          </w:p>
        </w:tc>
      </w:tr>
    </w:tbl>
    <w:p w:rsidR="00C1127F" w:rsidRDefault="00FD2A96"/>
    <w:sectPr w:rsidR="00C1127F" w:rsidSect="00AA0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641900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904C9D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4C3C4B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2F0EF3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81F5E"/>
    <w:rsid w:val="00781F5E"/>
    <w:rsid w:val="008B0D45"/>
    <w:rsid w:val="00AA0021"/>
    <w:rsid w:val="00F839F6"/>
    <w:rsid w:val="00FD2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F5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781F5E"/>
    <w:pPr>
      <w:ind w:left="720"/>
      <w:contextualSpacing/>
    </w:pPr>
  </w:style>
  <w:style w:type="table" w:customStyle="1" w:styleId="ListTable3-Accent51">
    <w:name w:val="List Table 3 - Accent 51"/>
    <w:basedOn w:val="TableNormal"/>
    <w:uiPriority w:val="48"/>
    <w:rsid w:val="00781F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S</dc:creator>
  <cp:lastModifiedBy>MichaelS</cp:lastModifiedBy>
  <cp:revision>2</cp:revision>
  <dcterms:created xsi:type="dcterms:W3CDTF">2023-02-15T00:02:00Z</dcterms:created>
  <dcterms:modified xsi:type="dcterms:W3CDTF">2023-02-15T00:02:00Z</dcterms:modified>
</cp:coreProperties>
</file>